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936" w:rsidRPr="008F5936" w:rsidRDefault="001E1B94" w:rsidP="008F5936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Supply </w:t>
      </w:r>
      <w:r w:rsidR="008F5936" w:rsidRPr="008F5936">
        <w:rPr>
          <w:rFonts w:ascii="Times New Roman" w:eastAsia="SimSun" w:hAnsi="Times New Roman" w:cs="Times New Roman"/>
          <w:b/>
          <w:sz w:val="24"/>
          <w:szCs w:val="24"/>
        </w:rPr>
        <w:t>Table 1 Basic information of patients</w:t>
      </w:r>
    </w:p>
    <w:tbl>
      <w:tblPr>
        <w:tblW w:w="38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993"/>
      </w:tblGrid>
      <w:tr w:rsidR="008F5936" w:rsidRPr="008F5936" w:rsidTr="000D7A6C">
        <w:trPr>
          <w:trHeight w:val="28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5936" w:rsidRPr="008F5936" w:rsidRDefault="00475BAC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3AA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660E69">
              <w:rPr>
                <w:rFonts w:ascii="Times New Roman" w:eastAsia="SimSun" w:hAnsi="Times New Roman" w:cs="Times New Roman"/>
                <w:sz w:val="24"/>
                <w:szCs w:val="24"/>
              </w:rPr>
              <w:t>%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.04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8F5936" w:rsidRPr="008F5936" w:rsidRDefault="008F5936" w:rsidP="000D7A6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96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3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4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0-3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0-4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70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42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30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-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51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-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59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ic diseas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ronary heart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7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79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onic obstructive pulmoriary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6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0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onic liver fail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p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spital stay (day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-10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60</w:t>
            </w:r>
          </w:p>
        </w:tc>
        <w:bookmarkStart w:id="0" w:name="_GoBack"/>
        <w:bookmarkEnd w:id="0"/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-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3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28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-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9C0C39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osts </w:t>
            </w:r>
          </w:p>
          <w:p w:rsidR="008F5936" w:rsidRPr="008F5936" w:rsidRDefault="009C0C39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B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E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MB</w:t>
            </w:r>
            <w:r w:rsidRPr="00CA50B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660E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thousand </w:t>
            </w:r>
            <w:r w:rsidRPr="00CA50B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  <w:r w:rsidRPr="00660E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.35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-59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6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.65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8F593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-89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.57</w:t>
            </w:r>
          </w:p>
        </w:tc>
      </w:tr>
      <w:tr w:rsidR="008F5936" w:rsidRPr="008F5936" w:rsidTr="000D7A6C">
        <w:trPr>
          <w:trHeight w:val="285"/>
        </w:trPr>
        <w:tc>
          <w:tcPr>
            <w:tcW w:w="1696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F5936" w:rsidRPr="008F5936" w:rsidRDefault="008F5936" w:rsidP="000D7A6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F59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</w:tr>
    </w:tbl>
    <w:p w:rsidR="007E753E" w:rsidRPr="008F5936" w:rsidRDefault="007E753E">
      <w:pPr>
        <w:rPr>
          <w:rFonts w:ascii="Times New Roman" w:hAnsi="Times New Roman" w:cs="Times New Roman"/>
          <w:sz w:val="24"/>
          <w:szCs w:val="24"/>
        </w:rPr>
      </w:pPr>
    </w:p>
    <w:sectPr w:rsidR="007E753E" w:rsidRPr="008F5936" w:rsidSect="00104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932" w:rsidRDefault="00943932" w:rsidP="001E1B94">
      <w:r>
        <w:separator/>
      </w:r>
    </w:p>
  </w:endnote>
  <w:endnote w:type="continuationSeparator" w:id="0">
    <w:p w:rsidR="00943932" w:rsidRDefault="00943932" w:rsidP="001E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932" w:rsidRDefault="00943932" w:rsidP="001E1B94">
      <w:r>
        <w:separator/>
      </w:r>
    </w:p>
  </w:footnote>
  <w:footnote w:type="continuationSeparator" w:id="0">
    <w:p w:rsidR="00943932" w:rsidRDefault="00943932" w:rsidP="001E1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5936"/>
    <w:rsid w:val="000B6D23"/>
    <w:rsid w:val="00104134"/>
    <w:rsid w:val="001950AD"/>
    <w:rsid w:val="001E1B94"/>
    <w:rsid w:val="00475BAC"/>
    <w:rsid w:val="00490162"/>
    <w:rsid w:val="00550051"/>
    <w:rsid w:val="005E480F"/>
    <w:rsid w:val="00692568"/>
    <w:rsid w:val="007E753E"/>
    <w:rsid w:val="008F5936"/>
    <w:rsid w:val="00943932"/>
    <w:rsid w:val="009C0C39"/>
    <w:rsid w:val="00A63DF6"/>
    <w:rsid w:val="00B21B3F"/>
    <w:rsid w:val="00E76971"/>
    <w:rsid w:val="00EC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C69FEBF1-CB94-4D43-96BA-292C69B0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9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1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1B9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1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1B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Megala Priya J.</cp:lastModifiedBy>
  <cp:revision>5</cp:revision>
  <dcterms:created xsi:type="dcterms:W3CDTF">2021-12-06T12:32:00Z</dcterms:created>
  <dcterms:modified xsi:type="dcterms:W3CDTF">2023-02-25T03:23:00Z</dcterms:modified>
</cp:coreProperties>
</file>